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BC3FB31" w14:textId="294AF793" w:rsidR="00FB423F" w:rsidRPr="00F33C56" w:rsidRDefault="00FB423F" w:rsidP="00D00297">
      <w:pPr>
        <w:jc w:val="center"/>
        <w:rPr>
          <w:b/>
          <w:bCs/>
        </w:rPr>
      </w:pPr>
      <w:r w:rsidRPr="00F33C56">
        <w:rPr>
          <w:b/>
          <w:bCs/>
        </w:rPr>
        <w:t>SUPPLEMENTARY MATERIAL</w:t>
      </w:r>
    </w:p>
    <w:p w14:paraId="1F93AF4C" w14:textId="77777777" w:rsidR="00D00297" w:rsidRDefault="00D00297" w:rsidP="00FB423F">
      <w:pPr>
        <w:rPr>
          <w:b/>
          <w:bCs/>
        </w:rPr>
      </w:pPr>
    </w:p>
    <w:p w14:paraId="6BDD4E97" w14:textId="77777777" w:rsidR="00D00297" w:rsidRDefault="00D00297" w:rsidP="00FB423F">
      <w:pPr>
        <w:rPr>
          <w:b/>
          <w:bCs/>
        </w:rPr>
      </w:pPr>
    </w:p>
    <w:p w14:paraId="5B9EB9C1" w14:textId="68AEAA6F" w:rsidR="00D00297" w:rsidRPr="00D00297" w:rsidRDefault="00D00297" w:rsidP="00FB423F">
      <w:r w:rsidRPr="00D00297">
        <w:rPr>
          <w:b/>
          <w:bCs/>
        </w:rPr>
        <w:t>Online Table S1</w:t>
      </w:r>
      <w:r w:rsidRPr="00D00297">
        <w:t>. General Characteristics of Study Population by Race/Ethnicity in 1999–2000 and 2017–2018.</w:t>
      </w:r>
    </w:p>
    <w:p w14:paraId="55DB05C1" w14:textId="77777777" w:rsidR="00D00297" w:rsidRPr="00D00297" w:rsidRDefault="00D00297" w:rsidP="00FB423F"/>
    <w:p w14:paraId="292B7B74" w14:textId="5E066BBC" w:rsidR="00D00297" w:rsidRPr="00D00297" w:rsidRDefault="00D00297" w:rsidP="00FB423F">
      <w:r w:rsidRPr="00D00297">
        <w:rPr>
          <w:b/>
          <w:bCs/>
        </w:rPr>
        <w:t>Online Figure S1</w:t>
      </w:r>
      <w:r w:rsidRPr="00D00297">
        <w:t>. Study Population Flowchart.</w:t>
      </w:r>
    </w:p>
    <w:p w14:paraId="31861B37" w14:textId="77777777" w:rsidR="00D00297" w:rsidRPr="00D00297" w:rsidRDefault="00D00297" w:rsidP="00FB423F"/>
    <w:p w14:paraId="128B8021" w14:textId="7DE58C47" w:rsidR="00D00297" w:rsidRPr="00D00297" w:rsidRDefault="00D00297" w:rsidP="00FB423F">
      <w:pPr>
        <w:sectPr w:rsidR="00D00297" w:rsidRPr="00D00297" w:rsidSect="00D00297">
          <w:footerReference w:type="default" r:id="rId6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D00297">
        <w:rPr>
          <w:b/>
          <w:bCs/>
        </w:rPr>
        <w:t>Online Figure S2</w:t>
      </w:r>
      <w:r w:rsidRPr="00D00297">
        <w:t>. Race and Ethnicity Distribution</w:t>
      </w:r>
      <w:r>
        <w:t xml:space="preserve"> Among Adults in the US</w:t>
      </w:r>
      <w:r w:rsidRPr="00D00297">
        <w:t xml:space="preserve">, </w:t>
      </w:r>
      <w:r>
        <w:t xml:space="preserve">National Health Interview Survey </w:t>
      </w:r>
      <w:r w:rsidRPr="00D00297">
        <w:t>1999-2018.</w:t>
      </w:r>
    </w:p>
    <w:p w14:paraId="2CF3302B" w14:textId="7A0E52CD" w:rsidR="00FB423F" w:rsidRDefault="00FB423F" w:rsidP="00FB423F">
      <w:pPr>
        <w:rPr>
          <w:b/>
          <w:bCs/>
        </w:rPr>
      </w:pPr>
      <w:r>
        <w:rPr>
          <w:b/>
          <w:bCs/>
        </w:rPr>
        <w:lastRenderedPageBreak/>
        <w:t xml:space="preserve">Table S1. General Characteristics of Study Population </w:t>
      </w:r>
      <w:r w:rsidR="00C2730A">
        <w:rPr>
          <w:b/>
          <w:bCs/>
        </w:rPr>
        <w:t>b</w:t>
      </w:r>
      <w:r>
        <w:rPr>
          <w:b/>
          <w:bCs/>
        </w:rPr>
        <w:t>y Race/Ethnicity in 1999–2000 and 2017</w:t>
      </w:r>
      <w:r w:rsidR="00C2730A">
        <w:rPr>
          <w:b/>
          <w:bCs/>
        </w:rPr>
        <w:t>–</w:t>
      </w:r>
      <w:r>
        <w:rPr>
          <w:b/>
          <w:bCs/>
        </w:rPr>
        <w:t>2018</w:t>
      </w:r>
      <w:r w:rsidR="00957660">
        <w:rPr>
          <w:b/>
          <w:bCs/>
        </w:rPr>
        <w:t>.</w:t>
      </w:r>
    </w:p>
    <w:tbl>
      <w:tblPr>
        <w:tblW w:w="13950" w:type="dxa"/>
        <w:tblInd w:w="-36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710"/>
        <w:gridCol w:w="1530"/>
        <w:gridCol w:w="1530"/>
        <w:gridCol w:w="1530"/>
        <w:gridCol w:w="1530"/>
        <w:gridCol w:w="1530"/>
        <w:gridCol w:w="1530"/>
        <w:gridCol w:w="1530"/>
        <w:gridCol w:w="1530"/>
      </w:tblGrid>
      <w:tr w:rsidR="00D00297" w:rsidRPr="00CB0090" w14:paraId="134800ED" w14:textId="77777777" w:rsidTr="00A043A0">
        <w:trPr>
          <w:trHeight w:val="320"/>
        </w:trPr>
        <w:tc>
          <w:tcPr>
            <w:tcW w:w="1710" w:type="dxa"/>
            <w:vMerge w:val="restart"/>
            <w:shd w:val="clear" w:color="auto" w:fill="auto"/>
            <w:noWrap/>
            <w:vAlign w:val="center"/>
            <w:hideMark/>
          </w:tcPr>
          <w:p w14:paraId="2ADAF45F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haracteristics</w:t>
            </w:r>
          </w:p>
        </w:tc>
        <w:tc>
          <w:tcPr>
            <w:tcW w:w="3060" w:type="dxa"/>
            <w:gridSpan w:val="2"/>
            <w:shd w:val="clear" w:color="auto" w:fill="auto"/>
            <w:noWrap/>
            <w:vAlign w:val="center"/>
            <w:hideMark/>
          </w:tcPr>
          <w:p w14:paraId="2CDDADE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n-Hispanic White</w:t>
            </w:r>
          </w:p>
        </w:tc>
        <w:tc>
          <w:tcPr>
            <w:tcW w:w="3060" w:type="dxa"/>
            <w:gridSpan w:val="2"/>
          </w:tcPr>
          <w:p w14:paraId="4F65B5D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ispanic</w:t>
            </w:r>
          </w:p>
        </w:tc>
        <w:tc>
          <w:tcPr>
            <w:tcW w:w="3060" w:type="dxa"/>
            <w:gridSpan w:val="2"/>
            <w:shd w:val="clear" w:color="auto" w:fill="auto"/>
            <w:noWrap/>
            <w:vAlign w:val="center"/>
            <w:hideMark/>
          </w:tcPr>
          <w:p w14:paraId="0BFDA5B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n-Hispanic Black</w:t>
            </w:r>
          </w:p>
        </w:tc>
        <w:tc>
          <w:tcPr>
            <w:tcW w:w="3060" w:type="dxa"/>
            <w:gridSpan w:val="2"/>
            <w:shd w:val="clear" w:color="auto" w:fill="auto"/>
            <w:noWrap/>
            <w:vAlign w:val="center"/>
            <w:hideMark/>
          </w:tcPr>
          <w:p w14:paraId="1CCA2DB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n-Hispanic Asian</w:t>
            </w:r>
          </w:p>
        </w:tc>
      </w:tr>
      <w:tr w:rsidR="00D00297" w:rsidRPr="00CB0090" w14:paraId="2B7BFACC" w14:textId="77777777" w:rsidTr="00A043A0">
        <w:trPr>
          <w:trHeight w:val="320"/>
        </w:trPr>
        <w:tc>
          <w:tcPr>
            <w:tcW w:w="1710" w:type="dxa"/>
            <w:vMerge/>
            <w:shd w:val="clear" w:color="auto" w:fill="auto"/>
            <w:vAlign w:val="center"/>
            <w:hideMark/>
          </w:tcPr>
          <w:p w14:paraId="4C582FDB" w14:textId="77777777" w:rsidR="00D00297" w:rsidRPr="00CB0090" w:rsidRDefault="00D00297" w:rsidP="00A043A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E30C164" w14:textId="7D8D1378" w:rsidR="00D00297" w:rsidRPr="00CB0090" w:rsidRDefault="00D00297" w:rsidP="00A043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99</w:t>
            </w:r>
            <w:r w:rsidR="00F33C56">
              <w:rPr>
                <w:b/>
                <w:bCs/>
              </w:rPr>
              <w:t>–</w:t>
            </w: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781B8D" w14:textId="77D54E21" w:rsidR="00D00297" w:rsidRPr="00CB0090" w:rsidRDefault="00D00297" w:rsidP="00A043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17</w:t>
            </w:r>
            <w:r w:rsidR="00F33C56">
              <w:rPr>
                <w:b/>
                <w:bCs/>
              </w:rPr>
              <w:t>–</w:t>
            </w: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530" w:type="dxa"/>
            <w:vAlign w:val="center"/>
          </w:tcPr>
          <w:p w14:paraId="1DC5E4BD" w14:textId="5D86F245" w:rsidR="00D00297" w:rsidRPr="00CB0090" w:rsidRDefault="00D00297" w:rsidP="00A043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99</w:t>
            </w:r>
            <w:r w:rsidR="00F33C56">
              <w:rPr>
                <w:b/>
                <w:bCs/>
              </w:rPr>
              <w:t>–</w:t>
            </w: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30" w:type="dxa"/>
            <w:vAlign w:val="center"/>
          </w:tcPr>
          <w:p w14:paraId="4BE4EB72" w14:textId="00B62F54" w:rsidR="00D00297" w:rsidRPr="00CB0090" w:rsidRDefault="00D00297" w:rsidP="00A043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17</w:t>
            </w:r>
            <w:r w:rsidR="00F33C56">
              <w:rPr>
                <w:b/>
                <w:bCs/>
              </w:rPr>
              <w:t>–</w:t>
            </w: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8294484" w14:textId="559A2693" w:rsidR="00D00297" w:rsidRPr="00CB0090" w:rsidRDefault="00D00297" w:rsidP="00A043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99</w:t>
            </w:r>
            <w:r w:rsidR="00F33C56">
              <w:rPr>
                <w:b/>
                <w:bCs/>
              </w:rPr>
              <w:t>–</w:t>
            </w: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363619" w14:textId="032F2456" w:rsidR="00D00297" w:rsidRPr="00CB0090" w:rsidRDefault="00D00297" w:rsidP="00A043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17</w:t>
            </w:r>
            <w:r w:rsidR="00F33C56">
              <w:rPr>
                <w:b/>
                <w:bCs/>
              </w:rPr>
              <w:t>–</w:t>
            </w: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4C63520" w14:textId="691B68D8" w:rsidR="00D00297" w:rsidRPr="00CB0090" w:rsidRDefault="00D00297" w:rsidP="00A043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99</w:t>
            </w:r>
            <w:r w:rsidR="00F33C56">
              <w:rPr>
                <w:b/>
                <w:bCs/>
              </w:rPr>
              <w:t>–</w:t>
            </w: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F0D083" w14:textId="0E2225D8" w:rsidR="00D00297" w:rsidRPr="00CB0090" w:rsidRDefault="00D00297" w:rsidP="00A043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17</w:t>
            </w:r>
            <w:r w:rsidR="00F33C56">
              <w:rPr>
                <w:b/>
                <w:bCs/>
              </w:rPr>
              <w:t>–</w:t>
            </w: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18</w:t>
            </w:r>
          </w:p>
        </w:tc>
      </w:tr>
      <w:tr w:rsidR="00D00297" w:rsidRPr="00CB0090" w14:paraId="5E291576" w14:textId="77777777" w:rsidTr="00A043A0">
        <w:trPr>
          <w:trHeight w:val="320"/>
        </w:trPr>
        <w:tc>
          <w:tcPr>
            <w:tcW w:w="1710" w:type="dxa"/>
            <w:vMerge/>
            <w:vAlign w:val="center"/>
            <w:hideMark/>
          </w:tcPr>
          <w:p w14:paraId="4E512958" w14:textId="77777777" w:rsidR="00D00297" w:rsidRPr="00CB0090" w:rsidRDefault="00D00297" w:rsidP="00A043A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AABE88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003D7B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  <w:tc>
          <w:tcPr>
            <w:tcW w:w="1530" w:type="dxa"/>
            <w:vAlign w:val="center"/>
          </w:tcPr>
          <w:p w14:paraId="3E78219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  <w:tc>
          <w:tcPr>
            <w:tcW w:w="1530" w:type="dxa"/>
            <w:vAlign w:val="center"/>
          </w:tcPr>
          <w:p w14:paraId="21AD4C9D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060E3B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0C1A7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1B617D7D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17E7ED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</w:tr>
      <w:tr w:rsidR="00D00297" w:rsidRPr="00CB0090" w14:paraId="1AFD2D1E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692929B4" w14:textId="77777777" w:rsidR="00D00297" w:rsidRPr="00CB0090" w:rsidRDefault="00D00297" w:rsidP="00A043A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6B31D66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1,882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1FBECF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6,410</w:t>
            </w:r>
          </w:p>
        </w:tc>
        <w:tc>
          <w:tcPr>
            <w:tcW w:w="1530" w:type="dxa"/>
            <w:vAlign w:val="center"/>
          </w:tcPr>
          <w:p w14:paraId="68BF743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,305</w:t>
            </w:r>
          </w:p>
        </w:tc>
        <w:tc>
          <w:tcPr>
            <w:tcW w:w="1530" w:type="dxa"/>
            <w:vAlign w:val="center"/>
          </w:tcPr>
          <w:p w14:paraId="13DA0E6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,423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67C75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,758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56E50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,884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F9C9BD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597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12D189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640</w:t>
            </w:r>
          </w:p>
        </w:tc>
      </w:tr>
      <w:tr w:rsidR="00D00297" w:rsidRPr="00CB0090" w14:paraId="343DA3ED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7DB8A226" w14:textId="77777777" w:rsidR="00D00297" w:rsidRPr="00CB0090" w:rsidRDefault="00D00297" w:rsidP="00A043A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Age (years)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2F318C3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DD9A2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vAlign w:val="center"/>
          </w:tcPr>
          <w:p w14:paraId="426FF1D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vAlign w:val="center"/>
          </w:tcPr>
          <w:p w14:paraId="5B9E4C0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hideMark/>
          </w:tcPr>
          <w:p w14:paraId="62D790D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2DC825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0801AB7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D8DCEA7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00297" w:rsidRPr="00CB0090" w14:paraId="40305193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3BC68AF9" w14:textId="3CB8CCBB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</w:t>
            </w:r>
            <w:r w:rsidR="00F33C56">
              <w:rPr>
                <w:b/>
                <w:bCs/>
              </w:rPr>
              <w:t>–</w:t>
            </w: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9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ACE3E0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,169 (39.5% [38.9–40.2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2FA9D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,050 (33.3% [32.6–34.1])</w:t>
            </w:r>
          </w:p>
        </w:tc>
        <w:tc>
          <w:tcPr>
            <w:tcW w:w="1530" w:type="dxa"/>
            <w:vAlign w:val="center"/>
          </w:tcPr>
          <w:p w14:paraId="7093F95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610 (37.1% [35.0–39.2])</w:t>
            </w:r>
          </w:p>
        </w:tc>
        <w:tc>
          <w:tcPr>
            <w:tcW w:w="1530" w:type="dxa"/>
            <w:vAlign w:val="center"/>
          </w:tcPr>
          <w:p w14:paraId="77D0928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886 (50.1% [48.4–51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9354C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862 (49.8% [48.3–51.3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287EF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994 (43.7% [41.8–45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9B51F9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44 (52.4% [49.2–55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A4968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085 (41.9% [39.3–44.6])</w:t>
            </w:r>
          </w:p>
        </w:tc>
      </w:tr>
      <w:tr w:rsidR="00D00297" w:rsidRPr="00CB0090" w14:paraId="523AE829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18B650A4" w14:textId="588FBB16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0</w:t>
            </w:r>
            <w:r w:rsidR="00F33C56">
              <w:rPr>
                <w:b/>
                <w:bCs/>
              </w:rPr>
              <w:t>–</w:t>
            </w: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4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406E0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,246 (42.2% [41.5–42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CAFE0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,919 (42.3% [41.6–43.0])</w:t>
            </w:r>
          </w:p>
        </w:tc>
        <w:tc>
          <w:tcPr>
            <w:tcW w:w="1530" w:type="dxa"/>
            <w:vAlign w:val="center"/>
          </w:tcPr>
          <w:p w14:paraId="0D81394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,617 (62.1% [60.0–64.2])</w:t>
            </w:r>
          </w:p>
        </w:tc>
        <w:tc>
          <w:tcPr>
            <w:tcW w:w="1530" w:type="dxa"/>
            <w:vAlign w:val="center"/>
          </w:tcPr>
          <w:p w14:paraId="31800D2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492 (39.1% [37.6–40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844969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539 (38.5% [37.1–39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01113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434 (41.1% [39.3–42.9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FF5809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81 (38.3% [35.1–41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BE102F3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005 (42.5% [40.2–44.9])</w:t>
            </w:r>
          </w:p>
        </w:tc>
      </w:tr>
      <w:tr w:rsidR="00D00297" w:rsidRPr="00CB0090" w14:paraId="072BE080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38E95C77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≥65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B8D067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,467 (18.3% [17.8–18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3DD6C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,441 (24.4% [23.7–25.1])</w:t>
            </w:r>
          </w:p>
        </w:tc>
        <w:tc>
          <w:tcPr>
            <w:tcW w:w="1530" w:type="dxa"/>
            <w:vAlign w:val="center"/>
          </w:tcPr>
          <w:p w14:paraId="0B65582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8 (0.8% [0.6–1.1])</w:t>
            </w:r>
          </w:p>
        </w:tc>
        <w:tc>
          <w:tcPr>
            <w:tcW w:w="1530" w:type="dxa"/>
            <w:vAlign w:val="center"/>
          </w:tcPr>
          <w:p w14:paraId="49F38B1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045 (10.8% [9.9–11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F2AB5D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357 (11.8% [11.0–12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48DAD9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456 (15.3% [14.2–16.3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49B9E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2 (9.4% [7.8–11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6D74E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50 (15.5% [13.9–17.4])</w:t>
            </w:r>
          </w:p>
        </w:tc>
      </w:tr>
      <w:tr w:rsidR="00D00297" w:rsidRPr="00CB0090" w14:paraId="0F732C07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395042A7" w14:textId="77777777" w:rsidR="00D00297" w:rsidRPr="00CB0090" w:rsidRDefault="00D00297" w:rsidP="00A043A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Sex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5719C45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8DA52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vAlign w:val="center"/>
          </w:tcPr>
          <w:p w14:paraId="5F06A74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vAlign w:val="center"/>
          </w:tcPr>
          <w:p w14:paraId="1D4D541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A0FB9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E15B0D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6ED138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5D46D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00297" w:rsidRPr="00CB0090" w14:paraId="4A801437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506CC96E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en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878665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,512 (48.1% [47.6–48.7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DFAE83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,798 (48.6% [48.0–49.3])</w:t>
            </w:r>
          </w:p>
        </w:tc>
        <w:tc>
          <w:tcPr>
            <w:tcW w:w="1530" w:type="dxa"/>
            <w:vAlign w:val="center"/>
          </w:tcPr>
          <w:p w14:paraId="5DABE3F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,399 (49.4% [48.2–50.6])</w:t>
            </w:r>
          </w:p>
        </w:tc>
        <w:tc>
          <w:tcPr>
            <w:tcW w:w="1530" w:type="dxa"/>
            <w:vAlign w:val="center"/>
          </w:tcPr>
          <w:p w14:paraId="265668D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788 (49.7% [48.1–51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C0079E3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255 (44.4% [43.0–45.9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50D062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435 (45.5% [43.7–47.2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570E0D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26 (48.7% [45.4–51.9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C2E96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270 (46.7% [44.4–49.0])</w:t>
            </w:r>
          </w:p>
        </w:tc>
      </w:tr>
      <w:tr w:rsidR="00D00297" w:rsidRPr="00CB0090" w14:paraId="0FDC96FC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2E9463FD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Women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0DCCAAD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,370 (51.9% [51.3–52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C3C4D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9,612 (51.4% [50.7–52.0])</w:t>
            </w:r>
          </w:p>
        </w:tc>
        <w:tc>
          <w:tcPr>
            <w:tcW w:w="1530" w:type="dxa"/>
            <w:vAlign w:val="center"/>
          </w:tcPr>
          <w:p w14:paraId="14633CC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,906 (50.6% [49.4–51.8])</w:t>
            </w:r>
          </w:p>
        </w:tc>
        <w:tc>
          <w:tcPr>
            <w:tcW w:w="1530" w:type="dxa"/>
            <w:vAlign w:val="center"/>
          </w:tcPr>
          <w:p w14:paraId="3E20767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635 (50.3% [48.7–51.9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6C8B1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,503 (55.6% [54.1–57.0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20DA7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449 (54.5% [52.8–56.3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86A748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71 (51.4% [48.1–54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0542B3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1,370 (53.3% [51.1–55.6])</w:t>
            </w:r>
          </w:p>
        </w:tc>
      </w:tr>
      <w:tr w:rsidR="00D00297" w:rsidRPr="00CB0090" w14:paraId="3060BF88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1C98FFBD" w14:textId="77777777" w:rsidR="00D00297" w:rsidRPr="00CB0090" w:rsidRDefault="00D00297" w:rsidP="00A043A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itizenship statu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497C65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DA182F3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vAlign w:val="bottom"/>
          </w:tcPr>
          <w:p w14:paraId="782981B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vAlign w:val="bottom"/>
          </w:tcPr>
          <w:p w14:paraId="6B62105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1A935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92EBBD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296A6C8E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2D35495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00297" w:rsidRPr="00CB0090" w14:paraId="27C89FAB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0AA0915C" w14:textId="008DBFC3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US</w:t>
            </w:r>
            <w:r w:rsidR="00F33C56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itize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F53ECD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1,177 (98.3% [98.2–98.5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772A2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5,943 (98.4% [98.2–98.6])</w:t>
            </w:r>
          </w:p>
        </w:tc>
        <w:tc>
          <w:tcPr>
            <w:tcW w:w="1530" w:type="dxa"/>
            <w:vAlign w:val="center"/>
          </w:tcPr>
          <w:p w14:paraId="3198A7F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,617 (62.1% [60.0–64.2])</w:t>
            </w:r>
          </w:p>
        </w:tc>
        <w:tc>
          <w:tcPr>
            <w:tcW w:w="1530" w:type="dxa"/>
            <w:vAlign w:val="center"/>
          </w:tcPr>
          <w:p w14:paraId="487025A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,694 (71.5% [69.8–73.3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61C56D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,385 (95.2% [94.5–95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DF91D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,655 (94.8% [93.6–95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EA6AC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21 (57.1% [53.5–60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100CD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844 (69.9% [67.2–72.4])</w:t>
            </w:r>
          </w:p>
        </w:tc>
      </w:tr>
      <w:tr w:rsidR="00D00297" w:rsidRPr="00CB0090" w14:paraId="28EA7513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56A2329E" w14:textId="482B2DCA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on-US</w:t>
            </w:r>
            <w:r w:rsidR="00F33C56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itize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77CCCE3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72 (1.6% [1.5–1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CCF31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46 (1.5% [1.3–1.7])</w:t>
            </w:r>
          </w:p>
        </w:tc>
        <w:tc>
          <w:tcPr>
            <w:tcW w:w="1530" w:type="dxa"/>
            <w:vAlign w:val="center"/>
          </w:tcPr>
          <w:p w14:paraId="4697606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610 (37.1% [35.0–39.2])</w:t>
            </w:r>
          </w:p>
        </w:tc>
        <w:tc>
          <w:tcPr>
            <w:tcW w:w="1530" w:type="dxa"/>
            <w:vAlign w:val="center"/>
          </w:tcPr>
          <w:p w14:paraId="385AF4C3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664 (27.4% [25.7–29.1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6CBB6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60 (4.6% [4.0–5.3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5E1ABD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20 (5.1% [4.1–6.2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734809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658 (41.6% [38.0–45.2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3679C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75 (29.2% [26.7–31.8])</w:t>
            </w:r>
          </w:p>
        </w:tc>
      </w:tr>
      <w:tr w:rsidR="00D00297" w:rsidRPr="00CB0090" w14:paraId="4C12382C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459A3311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A5F2D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3 (0.0% [0.0–0.0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462BA0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1 (0.0% [0.0–0.1])</w:t>
            </w:r>
          </w:p>
        </w:tc>
        <w:tc>
          <w:tcPr>
            <w:tcW w:w="1530" w:type="dxa"/>
            <w:vAlign w:val="center"/>
          </w:tcPr>
          <w:p w14:paraId="1A87DC7D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8 (0.8% [0.6–1.1])</w:t>
            </w:r>
          </w:p>
        </w:tc>
        <w:tc>
          <w:tcPr>
            <w:tcW w:w="1530" w:type="dxa"/>
            <w:vAlign w:val="center"/>
          </w:tcPr>
          <w:p w14:paraId="69226C7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5 (1.1% [0.8–1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A909B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 (0.2% [0.0–0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E7B469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 (0.1% [0.0–0.3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00F9A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 (1.3% [0.7–2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778AB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1 (0.9% [0.5–1.7])</w:t>
            </w:r>
          </w:p>
        </w:tc>
      </w:tr>
      <w:tr w:rsidR="00D00297" w:rsidRPr="00CB0090" w14:paraId="262F6B09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7201BCC8" w14:textId="77777777" w:rsidR="00D00297" w:rsidRPr="00CB0090" w:rsidRDefault="00D00297" w:rsidP="00A043A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ducation level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7B44BD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ACDD190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vAlign w:val="bottom"/>
          </w:tcPr>
          <w:p w14:paraId="74ED8170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vAlign w:val="bottom"/>
          </w:tcPr>
          <w:p w14:paraId="568B96E7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44290771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750F46A0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66155A63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bottom"/>
            <w:hideMark/>
          </w:tcPr>
          <w:p w14:paraId="5C398851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00297" w:rsidRPr="00CB0090" w14:paraId="0A052534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042A096C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ess than high school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B81CD8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,770 (13.3% [12.8–13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37758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708 (7.4% [6.9–7.9])</w:t>
            </w:r>
          </w:p>
        </w:tc>
        <w:tc>
          <w:tcPr>
            <w:tcW w:w="1530" w:type="dxa"/>
            <w:vAlign w:val="center"/>
          </w:tcPr>
          <w:p w14:paraId="07A51EA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,810 (44.0% [42.4–45.7])</w:t>
            </w:r>
          </w:p>
        </w:tc>
        <w:tc>
          <w:tcPr>
            <w:tcW w:w="1530" w:type="dxa"/>
            <w:vAlign w:val="center"/>
          </w:tcPr>
          <w:p w14:paraId="6494C4C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831 (27.5% [25.7–29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4CF7C8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228 (24.1% [22.8–25.5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5CA7B1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48 (14.1% [12.8–15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DFF2A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9 (11.2% [9.3–13.5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16BA77D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221 (7.9% [6.6–9.4])</w:t>
            </w:r>
          </w:p>
        </w:tc>
      </w:tr>
      <w:tr w:rsidR="00D00297" w:rsidRPr="00CB0090" w14:paraId="63EDFE15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0270F79D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High school diploma /G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D7EC98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,918 (31.5% [30.8–32.1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9C63A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,710 (23.6% [22.8–24.3])</w:t>
            </w:r>
          </w:p>
        </w:tc>
        <w:tc>
          <w:tcPr>
            <w:tcW w:w="1530" w:type="dxa"/>
            <w:vAlign w:val="center"/>
          </w:tcPr>
          <w:p w14:paraId="3AA7E5B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2,394 (24.0% [22.9–25.0])</w:t>
            </w:r>
          </w:p>
        </w:tc>
        <w:tc>
          <w:tcPr>
            <w:tcW w:w="1530" w:type="dxa"/>
            <w:vAlign w:val="center"/>
          </w:tcPr>
          <w:p w14:paraId="56258F6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615 (26.4% [24.8–28.0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FB330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569 (31.1% [29.8–32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E1F18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646 (28.7% [27.1–30.3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AFCB63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76 (17.7% [15.8–19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E74FD2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83 (15.2% [13.4–17.3])</w:t>
            </w:r>
          </w:p>
        </w:tc>
      </w:tr>
      <w:tr w:rsidR="00D00297" w:rsidRPr="00CB0090" w14:paraId="55E347C6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3C3960D1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ome colleg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440F1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,147 (29.3% [28.8–29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02AA2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,509 (31.3% [30.5–32.0])</w:t>
            </w:r>
          </w:p>
        </w:tc>
        <w:tc>
          <w:tcPr>
            <w:tcW w:w="1530" w:type="dxa"/>
            <w:vAlign w:val="center"/>
          </w:tcPr>
          <w:p w14:paraId="5747B0F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086 (21.4% [20.2–22.6])</w:t>
            </w:r>
          </w:p>
        </w:tc>
        <w:tc>
          <w:tcPr>
            <w:tcW w:w="1530" w:type="dxa"/>
            <w:vAlign w:val="center"/>
          </w:tcPr>
          <w:p w14:paraId="745C6DB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737 (27.8% [26.3–29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EAB11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558 (29.3% [28.0–30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99B46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905 (32.7% [31.0–34.5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9AB7BF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67 (23.8% [21.3–26.5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2C049F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46 (20.6% [18.7–22.8])</w:t>
            </w:r>
          </w:p>
        </w:tc>
      </w:tr>
      <w:tr w:rsidR="00D00297" w:rsidRPr="00CB0090" w14:paraId="0C1B359E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0B456142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≥Bachelor’s degree 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B0CAC8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,685 (25.2% [24.5–25.9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60687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,386 (37.5% [36.4–38.6])</w:t>
            </w:r>
          </w:p>
        </w:tc>
        <w:tc>
          <w:tcPr>
            <w:tcW w:w="1530" w:type="dxa"/>
            <w:vAlign w:val="center"/>
          </w:tcPr>
          <w:p w14:paraId="5995A42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88 (9.2% [8.4–10.1])</w:t>
            </w:r>
          </w:p>
        </w:tc>
        <w:tc>
          <w:tcPr>
            <w:tcW w:w="1530" w:type="dxa"/>
            <w:vAlign w:val="center"/>
          </w:tcPr>
          <w:p w14:paraId="5CC6779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193 (17.3% [15.9–18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4E650B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300 (14.3% [13.2–15.5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B26DA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347 (23.9% [22.0–25.9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260B0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50 (45.6% [42.6–48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8186C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478 (55.6% [52.5–58.6])</w:t>
            </w:r>
          </w:p>
        </w:tc>
      </w:tr>
      <w:tr w:rsidR="00D00297" w:rsidRPr="00CB0090" w14:paraId="40F810AD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0AE494EA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E31966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62 (0.8% [0.7–0.9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F6476A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7 (0.3% [0.2–0.4])</w:t>
            </w:r>
          </w:p>
        </w:tc>
        <w:tc>
          <w:tcPr>
            <w:tcW w:w="1530" w:type="dxa"/>
            <w:vAlign w:val="center"/>
          </w:tcPr>
          <w:p w14:paraId="5C2931E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7 (1.4% [1.1–1.8])</w:t>
            </w:r>
          </w:p>
        </w:tc>
        <w:tc>
          <w:tcPr>
            <w:tcW w:w="1530" w:type="dxa"/>
            <w:vAlign w:val="center"/>
          </w:tcPr>
          <w:p w14:paraId="336C0BBD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7 (1.0% [0.7–1.5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0B1A9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3 (1.3% [1.0–1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06FC6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8 (0.6% [0.4–0.9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0DB91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5 (1.8% [1.2–2.7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82475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 (0.7% [0.3–1.5])</w:t>
            </w:r>
          </w:p>
        </w:tc>
      </w:tr>
      <w:tr w:rsidR="00D00297" w:rsidRPr="00CB0090" w14:paraId="0A3DBBF3" w14:textId="77777777" w:rsidTr="00A043A0">
        <w:trPr>
          <w:trHeight w:val="320"/>
        </w:trPr>
        <w:tc>
          <w:tcPr>
            <w:tcW w:w="1710" w:type="dxa"/>
            <w:vMerge w:val="restart"/>
            <w:shd w:val="clear" w:color="auto" w:fill="auto"/>
            <w:vAlign w:val="center"/>
          </w:tcPr>
          <w:p w14:paraId="07A4938B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Characteristics</w:t>
            </w:r>
          </w:p>
        </w:tc>
        <w:tc>
          <w:tcPr>
            <w:tcW w:w="3060" w:type="dxa"/>
            <w:gridSpan w:val="2"/>
            <w:shd w:val="clear" w:color="auto" w:fill="auto"/>
            <w:noWrap/>
            <w:vAlign w:val="center"/>
          </w:tcPr>
          <w:p w14:paraId="4FBCF50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n-Hispanic White</w:t>
            </w:r>
          </w:p>
        </w:tc>
        <w:tc>
          <w:tcPr>
            <w:tcW w:w="3060" w:type="dxa"/>
            <w:gridSpan w:val="2"/>
            <w:vAlign w:val="center"/>
          </w:tcPr>
          <w:p w14:paraId="1F116DA8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ispanic</w:t>
            </w:r>
          </w:p>
        </w:tc>
        <w:tc>
          <w:tcPr>
            <w:tcW w:w="3060" w:type="dxa"/>
            <w:gridSpan w:val="2"/>
            <w:shd w:val="clear" w:color="auto" w:fill="auto"/>
            <w:noWrap/>
            <w:vAlign w:val="center"/>
          </w:tcPr>
          <w:p w14:paraId="7AA8848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n-Hispanic Black</w:t>
            </w:r>
          </w:p>
        </w:tc>
        <w:tc>
          <w:tcPr>
            <w:tcW w:w="3060" w:type="dxa"/>
            <w:gridSpan w:val="2"/>
            <w:shd w:val="clear" w:color="auto" w:fill="auto"/>
            <w:noWrap/>
            <w:vAlign w:val="center"/>
          </w:tcPr>
          <w:p w14:paraId="2DF0CEE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n-Hispanic Asian</w:t>
            </w:r>
          </w:p>
        </w:tc>
      </w:tr>
      <w:tr w:rsidR="00D00297" w:rsidRPr="00CB0090" w14:paraId="628E43E5" w14:textId="77777777" w:rsidTr="00A043A0">
        <w:trPr>
          <w:trHeight w:val="320"/>
        </w:trPr>
        <w:tc>
          <w:tcPr>
            <w:tcW w:w="1710" w:type="dxa"/>
            <w:vMerge/>
            <w:shd w:val="clear" w:color="auto" w:fill="auto"/>
            <w:vAlign w:val="center"/>
          </w:tcPr>
          <w:p w14:paraId="7D6018D0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AA4E4F6" w14:textId="15F99B49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99</w:t>
            </w:r>
            <w:r w:rsidR="00F33C56">
              <w:rPr>
                <w:b/>
                <w:bCs/>
              </w:rPr>
              <w:t>–</w:t>
            </w: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2F0A5E1" w14:textId="231A0A2A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17</w:t>
            </w:r>
            <w:r w:rsidR="00F33C56">
              <w:rPr>
                <w:b/>
                <w:bCs/>
              </w:rPr>
              <w:t>–</w:t>
            </w: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530" w:type="dxa"/>
            <w:vAlign w:val="center"/>
          </w:tcPr>
          <w:p w14:paraId="751893E2" w14:textId="02DBEF5C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99</w:t>
            </w:r>
            <w:r w:rsidR="00F33C56">
              <w:rPr>
                <w:b/>
                <w:bCs/>
              </w:rPr>
              <w:t>–</w:t>
            </w: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30" w:type="dxa"/>
            <w:vAlign w:val="center"/>
          </w:tcPr>
          <w:p w14:paraId="4AEE3B90" w14:textId="507AA630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17</w:t>
            </w:r>
            <w:r w:rsidR="00F33C56">
              <w:rPr>
                <w:b/>
                <w:bCs/>
              </w:rPr>
              <w:t>–</w:t>
            </w: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06FE3E5" w14:textId="010CD3C8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99</w:t>
            </w:r>
            <w:r w:rsidR="00F33C56">
              <w:rPr>
                <w:b/>
                <w:bCs/>
              </w:rPr>
              <w:t>–</w:t>
            </w: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F86A733" w14:textId="055AE365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17</w:t>
            </w:r>
            <w:r w:rsidR="00F33C56">
              <w:rPr>
                <w:b/>
                <w:bCs/>
              </w:rPr>
              <w:t>–</w:t>
            </w: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1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BC935A7" w14:textId="3E43BAAF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99</w:t>
            </w:r>
            <w:r w:rsidR="00F33C56">
              <w:rPr>
                <w:b/>
                <w:bCs/>
              </w:rPr>
              <w:t>–</w:t>
            </w: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0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11C379C" w14:textId="6FF5B5CA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17</w:t>
            </w:r>
            <w:r w:rsidR="00F33C56">
              <w:rPr>
                <w:b/>
                <w:bCs/>
              </w:rPr>
              <w:t>–</w:t>
            </w: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18</w:t>
            </w:r>
          </w:p>
        </w:tc>
      </w:tr>
      <w:tr w:rsidR="00D00297" w:rsidRPr="00CB0090" w14:paraId="5F0701B5" w14:textId="77777777" w:rsidTr="00A043A0">
        <w:trPr>
          <w:trHeight w:val="320"/>
        </w:trPr>
        <w:tc>
          <w:tcPr>
            <w:tcW w:w="1710" w:type="dxa"/>
            <w:vMerge/>
            <w:shd w:val="clear" w:color="auto" w:fill="auto"/>
            <w:vAlign w:val="center"/>
          </w:tcPr>
          <w:p w14:paraId="06CF9B83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658D929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33E2FF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  <w:tc>
          <w:tcPr>
            <w:tcW w:w="1530" w:type="dxa"/>
            <w:vAlign w:val="center"/>
          </w:tcPr>
          <w:p w14:paraId="03C38AB3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  <w:tc>
          <w:tcPr>
            <w:tcW w:w="1530" w:type="dxa"/>
            <w:vAlign w:val="center"/>
          </w:tcPr>
          <w:p w14:paraId="7FACB8B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0362999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8E68BE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F91F509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D72252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</w:tr>
      <w:tr w:rsidR="00D00297" w:rsidRPr="00CB0090" w14:paraId="090EC7F9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2AD968BA" w14:textId="77777777" w:rsidR="00D00297" w:rsidRPr="00CB0090" w:rsidRDefault="00D00297" w:rsidP="00A043A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amily income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193779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5FDBC2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vAlign w:val="center"/>
          </w:tcPr>
          <w:p w14:paraId="157E7DB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vAlign w:val="center"/>
          </w:tcPr>
          <w:p w14:paraId="30A99FF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66A68F8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B49F2A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EF7EA3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D9F81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00297" w:rsidRPr="00CB0090" w14:paraId="268AEF8A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171A517C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High/middle incom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B4B419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,643 (77.0% [76.4–77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6E09D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7,211 (78.8% [77.9–79.6])</w:t>
            </w:r>
          </w:p>
        </w:tc>
        <w:tc>
          <w:tcPr>
            <w:tcW w:w="1530" w:type="dxa"/>
            <w:vAlign w:val="center"/>
          </w:tcPr>
          <w:p w14:paraId="0A7B252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,412 (49.3% [47.6–50.9])</w:t>
            </w:r>
          </w:p>
        </w:tc>
        <w:tc>
          <w:tcPr>
            <w:tcW w:w="1530" w:type="dxa"/>
            <w:vAlign w:val="center"/>
          </w:tcPr>
          <w:p w14:paraId="314D835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165 (53.5% [51.4–55.5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5B56F1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,372 (54.5% [52.5–56.5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7372D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961 (55.3% [52.9–57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095F6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082 (71.8% [68.3–75.1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69D95D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886 (73.8% [71.0–76.5])</w:t>
            </w:r>
          </w:p>
        </w:tc>
      </w:tr>
      <w:tr w:rsidR="00D00297" w:rsidRPr="00CB0090" w14:paraId="09D0A2F6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3B145A13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Low incom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D055A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,239 (23.0% [22.4–23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73D8B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,199 (21.2% [20.4–22.1])</w:t>
            </w:r>
          </w:p>
        </w:tc>
        <w:tc>
          <w:tcPr>
            <w:tcW w:w="1530" w:type="dxa"/>
            <w:vAlign w:val="center"/>
          </w:tcPr>
          <w:p w14:paraId="644CC80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,893 (50.7% [49.1–52.4])</w:t>
            </w:r>
          </w:p>
        </w:tc>
        <w:tc>
          <w:tcPr>
            <w:tcW w:w="1530" w:type="dxa"/>
            <w:vAlign w:val="center"/>
          </w:tcPr>
          <w:p w14:paraId="70A2AA8D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258 (46.5% [44.5–48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B75E6A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,386 (45.5% [43.6–47.5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1E38D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923 (44.7% [42.4–47.1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781F7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15 (28.2% [24.9–31.7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5D213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54 (26.2% [23.5–29.0])</w:t>
            </w:r>
          </w:p>
        </w:tc>
      </w:tr>
      <w:tr w:rsidR="00D00297" w:rsidRPr="00CB0090" w14:paraId="580277C6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240878A2" w14:textId="77777777" w:rsidR="00D00297" w:rsidRPr="00CB0090" w:rsidRDefault="00D00297" w:rsidP="00A043A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Insurance statu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74089A5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16045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vAlign w:val="center"/>
          </w:tcPr>
          <w:p w14:paraId="2CB1B73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vAlign w:val="center"/>
          </w:tcPr>
          <w:p w14:paraId="38CE1CC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633FFA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E363F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7EBA58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9BFA3F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00297" w:rsidRPr="00CB0090" w14:paraId="63F5E5B5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71B9CB7B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Insur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C024B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7,216 (88.7% [88.3–89.1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4E7EF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4,050 (93.2% [92.8–93.6])</w:t>
            </w:r>
          </w:p>
        </w:tc>
        <w:tc>
          <w:tcPr>
            <w:tcW w:w="1530" w:type="dxa"/>
            <w:vAlign w:val="center"/>
          </w:tcPr>
          <w:p w14:paraId="236A946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,669 (63.4% [61.6–65.2])</w:t>
            </w:r>
          </w:p>
        </w:tc>
        <w:tc>
          <w:tcPr>
            <w:tcW w:w="1530" w:type="dxa"/>
            <w:vAlign w:val="center"/>
          </w:tcPr>
          <w:p w14:paraId="4ACB8A0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,937 (75.4% [73.4–77.2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D7C3118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,036 (78.9% [77.8–80.0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74692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,216 (87.0% [85.6–88.3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CF27AF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329 (82.3% [80.0–84.5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65583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469 (93.2% [91.8–94.3])</w:t>
            </w:r>
          </w:p>
        </w:tc>
      </w:tr>
      <w:tr w:rsidR="00D00297" w:rsidRPr="00CB0090" w14:paraId="071E5136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6B7A45B7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Uninsur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CD16C13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,522 (11.0% [10.6–11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2BF2A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270 (6.5% [6.2–6.9])</w:t>
            </w:r>
          </w:p>
        </w:tc>
        <w:tc>
          <w:tcPr>
            <w:tcW w:w="1530" w:type="dxa"/>
            <w:vAlign w:val="center"/>
          </w:tcPr>
          <w:p w14:paraId="460839F8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591 (36.1% [34.3–37.9])</w:t>
            </w:r>
          </w:p>
        </w:tc>
        <w:tc>
          <w:tcPr>
            <w:tcW w:w="1530" w:type="dxa"/>
            <w:vAlign w:val="center"/>
          </w:tcPr>
          <w:p w14:paraId="44A4C85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454 (23.8% [22.0–25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A79FD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663 (20.1% [19.1–21.2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9AC690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32 (11.9% [10.7–13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451A0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60 (17.3% [15.1–19.7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404CC4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63 (6.3% [5.2–7.6])</w:t>
            </w:r>
          </w:p>
        </w:tc>
      </w:tr>
      <w:tr w:rsidR="00D00297" w:rsidRPr="00CB0090" w14:paraId="13A11461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311E30AD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E3E2F3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4 (0.3% [0.3–0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A55C8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0 (0.3% [0.2–0.4])</w:t>
            </w:r>
          </w:p>
        </w:tc>
        <w:tc>
          <w:tcPr>
            <w:tcW w:w="1530" w:type="dxa"/>
            <w:vAlign w:val="center"/>
          </w:tcPr>
          <w:p w14:paraId="7CDC102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5 (0.5% [0.4–0.7])</w:t>
            </w:r>
          </w:p>
        </w:tc>
        <w:tc>
          <w:tcPr>
            <w:tcW w:w="1530" w:type="dxa"/>
            <w:vAlign w:val="center"/>
          </w:tcPr>
          <w:p w14:paraId="2164388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2 (0.8% [0.5–1.3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CD8776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9 (1.0% [0.7–1.3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6A1372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6 (1.1% [0.7–1.7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78D28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 (0.4% [0.2–0.9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3093C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 (0.6% [0.3–1.2])</w:t>
            </w:r>
          </w:p>
        </w:tc>
      </w:tr>
      <w:tr w:rsidR="00D00297" w:rsidRPr="00CB0090" w14:paraId="57C1FBA3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259788BC" w14:textId="77777777" w:rsidR="00D00297" w:rsidRPr="00CB0090" w:rsidRDefault="00D00297" w:rsidP="00A043A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Region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4165505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C6F9D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vAlign w:val="center"/>
          </w:tcPr>
          <w:p w14:paraId="7A6C3CD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vAlign w:val="center"/>
          </w:tcPr>
          <w:p w14:paraId="2568099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344799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F85A63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6B04FF9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F8CC4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00297" w:rsidRPr="00CB0090" w14:paraId="706AD876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47DF845D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ortheas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4E5D00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,168 (20.2% [19.5–21.0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6B94F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,431 (19.2% [17.5–21.1])</w:t>
            </w:r>
          </w:p>
        </w:tc>
        <w:tc>
          <w:tcPr>
            <w:tcW w:w="1530" w:type="dxa"/>
            <w:vAlign w:val="center"/>
          </w:tcPr>
          <w:p w14:paraId="3D3F509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639 (15.7% [14.5–17.1])</w:t>
            </w:r>
          </w:p>
        </w:tc>
        <w:tc>
          <w:tcPr>
            <w:tcW w:w="1530" w:type="dxa"/>
            <w:vAlign w:val="center"/>
          </w:tcPr>
          <w:p w14:paraId="4104019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89 (13.5% [11.2–16.2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BE7318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582 (18.0% [16.7–19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524D1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33 (16.0% [13.5–18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A6532DD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33 (21.2% [18.7–24.0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5D469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93 (20.8% [16.9–25.4])</w:t>
            </w:r>
          </w:p>
        </w:tc>
      </w:tr>
      <w:tr w:rsidR="00D00297" w:rsidRPr="00CB0090" w14:paraId="1C61D836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4DFF287E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idwes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0C14CE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,012 (29.4% [28.5–30.3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B01FA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,273 (27.4% [25.7–29.3])</w:t>
            </w:r>
          </w:p>
        </w:tc>
        <w:tc>
          <w:tcPr>
            <w:tcW w:w="1530" w:type="dxa"/>
            <w:vAlign w:val="center"/>
          </w:tcPr>
          <w:p w14:paraId="59BBD69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37 (7.9% [6.9–9.1])</w:t>
            </w:r>
          </w:p>
        </w:tc>
        <w:tc>
          <w:tcPr>
            <w:tcW w:w="1530" w:type="dxa"/>
            <w:vAlign w:val="center"/>
          </w:tcPr>
          <w:p w14:paraId="16240ED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40 (9.4% [7.6–11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58FEA2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698 (18.8% [17.2–20.5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2D41C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14 (15.2% [13.0–17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4045B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14 (14.7% [11.9–18.0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BFFD3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25 (11.8% [9.5–14.6])</w:t>
            </w:r>
          </w:p>
        </w:tc>
      </w:tr>
      <w:tr w:rsidR="00D00297" w:rsidRPr="00CB0090" w14:paraId="583ED801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70B05021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South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FEEAE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,935 (33.9% [33.0–34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85EBB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1,884 (33.0% [30.9–35.2])</w:t>
            </w:r>
          </w:p>
        </w:tc>
        <w:tc>
          <w:tcPr>
            <w:tcW w:w="1530" w:type="dxa"/>
            <w:vAlign w:val="center"/>
          </w:tcPr>
          <w:p w14:paraId="68AFCE59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729 (35.4% [33.2–37.8])</w:t>
            </w:r>
          </w:p>
        </w:tc>
        <w:tc>
          <w:tcPr>
            <w:tcW w:w="1530" w:type="dxa"/>
            <w:vAlign w:val="center"/>
          </w:tcPr>
          <w:p w14:paraId="3B8C1FA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614 (37.1% [32.5–42.0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A6EBB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,645 (55.7% [53.4–57.9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AC843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754 (60.5% [56.7–64.3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C5A3F6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98 (18.9% [16.4–21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D3F161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83 (25.5% [21.6–30.0])</w:t>
            </w:r>
          </w:p>
        </w:tc>
      </w:tr>
      <w:tr w:rsidR="00D00297" w:rsidRPr="00CB0090" w14:paraId="5B17FEFB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7DF176ED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West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36C56C3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,767 (16.5% [15.8–17.2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E4949A2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,822 (20.4% [18.3–22.7])</w:t>
            </w:r>
          </w:p>
        </w:tc>
        <w:tc>
          <w:tcPr>
            <w:tcW w:w="1530" w:type="dxa"/>
            <w:vAlign w:val="center"/>
          </w:tcPr>
          <w:p w14:paraId="3C9AC10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,300 (40.9% [38.6–43.3])</w:t>
            </w:r>
          </w:p>
        </w:tc>
        <w:tc>
          <w:tcPr>
            <w:tcW w:w="1530" w:type="dxa"/>
            <w:vAlign w:val="center"/>
          </w:tcPr>
          <w:p w14:paraId="17EC79C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380 (40.0% [35.3–44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6084BF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33 (7.6% [6.7–8.5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7561A1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83 (8.3% [6.9–9.9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32DCE2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52 (45.2% [41.2–49.2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50BAB8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139 (41.8% [36.7–47.1])</w:t>
            </w:r>
          </w:p>
        </w:tc>
      </w:tr>
      <w:tr w:rsidR="00D00297" w:rsidRPr="00CB0090" w14:paraId="713C91D7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429DD0BB" w14:textId="77777777" w:rsidR="00D00297" w:rsidRPr="00CB0090" w:rsidRDefault="00D00297" w:rsidP="00A043A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Marital status</w:t>
            </w:r>
          </w:p>
        </w:tc>
        <w:tc>
          <w:tcPr>
            <w:tcW w:w="1530" w:type="dxa"/>
            <w:shd w:val="clear" w:color="auto" w:fill="auto"/>
            <w:vAlign w:val="center"/>
            <w:hideMark/>
          </w:tcPr>
          <w:p w14:paraId="3B5D5ED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80C2DD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vAlign w:val="center"/>
          </w:tcPr>
          <w:p w14:paraId="5647020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vAlign w:val="center"/>
          </w:tcPr>
          <w:p w14:paraId="7D264CA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5717F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53EC68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530F8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8833E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00297" w:rsidRPr="00CB0090" w14:paraId="615C3321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3BB3CC48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Unmarri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BB0C4A3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,259 (38.3% [37.5–39.0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74A34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9,152 (43.6% [42.8–44.3])</w:t>
            </w:r>
          </w:p>
        </w:tc>
        <w:tc>
          <w:tcPr>
            <w:tcW w:w="1530" w:type="dxa"/>
            <w:vAlign w:val="center"/>
          </w:tcPr>
          <w:p w14:paraId="60A9344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,953 (41.3% [40.2–42.5])</w:t>
            </w:r>
          </w:p>
        </w:tc>
        <w:tc>
          <w:tcPr>
            <w:tcW w:w="1530" w:type="dxa"/>
            <w:vAlign w:val="center"/>
          </w:tcPr>
          <w:p w14:paraId="5648A02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569 (50.6% [48.9–52.2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B34CFC2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,232 (62.2% [60.8–63.7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132C4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,364 (67.2% [65.5–68.9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E9681B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64 (35.5% [32.5–38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EFB7FA2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123 (34.9% [32.5–37.4])</w:t>
            </w:r>
          </w:p>
        </w:tc>
      </w:tr>
      <w:tr w:rsidR="00D00297" w:rsidRPr="00CB0090" w14:paraId="40803B27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29226B8E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Married/Living with partn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84F603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1,431 (61.4% [60.6–62.1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FDE994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,179 (56.3% [55.5–57.0])</w:t>
            </w:r>
          </w:p>
        </w:tc>
        <w:tc>
          <w:tcPr>
            <w:tcW w:w="1530" w:type="dxa"/>
            <w:vAlign w:val="center"/>
          </w:tcPr>
          <w:p w14:paraId="69A9DCA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,302 (58.3% [57.1–59.4])</w:t>
            </w:r>
          </w:p>
        </w:tc>
        <w:tc>
          <w:tcPr>
            <w:tcW w:w="1530" w:type="dxa"/>
            <w:vAlign w:val="center"/>
          </w:tcPr>
          <w:p w14:paraId="3482D98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840 (49.1% [47.5–50.7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AE0926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459 (37.1% [35.7–38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45D11E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502 (32.6% [30.9–34.3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854D6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23 (64.0% [61.0–67.0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1F7F50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509 (64.9% [62.4–67.4])</w:t>
            </w:r>
          </w:p>
        </w:tc>
      </w:tr>
      <w:tr w:rsidR="00D00297" w:rsidRPr="00CB0090" w14:paraId="5C29ECE6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126A1BB1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BB5049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92 (0.3% [0.3–0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A7D933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9 (0.2% [0.1–0.2])</w:t>
            </w:r>
          </w:p>
        </w:tc>
        <w:tc>
          <w:tcPr>
            <w:tcW w:w="1530" w:type="dxa"/>
            <w:vAlign w:val="center"/>
          </w:tcPr>
          <w:p w14:paraId="7E85323D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0 (0.4% [0.3–0.5])</w:t>
            </w:r>
          </w:p>
        </w:tc>
        <w:tc>
          <w:tcPr>
            <w:tcW w:w="1530" w:type="dxa"/>
            <w:vAlign w:val="center"/>
          </w:tcPr>
          <w:p w14:paraId="56E55422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 (0.4% [0.2–0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D96D8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7 (0.6% [0.5–0.9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4A9679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8 (0.3 [0.2–0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E7B8B08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 (0.5% [0.3–0.9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917B0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 (0.2% [0.0–0.5])</w:t>
            </w:r>
          </w:p>
        </w:tc>
      </w:tr>
      <w:tr w:rsidR="00D00297" w:rsidRPr="00CB0090" w14:paraId="403FFD7C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4F720B38" w14:textId="77777777" w:rsidR="00D00297" w:rsidRPr="00CB0090" w:rsidRDefault="00D00297" w:rsidP="00A043A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Employment Statu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25511D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3A5A358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vAlign w:val="center"/>
          </w:tcPr>
          <w:p w14:paraId="647850B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vAlign w:val="center"/>
          </w:tcPr>
          <w:p w14:paraId="76BC7B73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7D8F339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F7A2B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F29BAC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EFCAB3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00297" w:rsidRPr="00CB0090" w14:paraId="55FDF8C2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71EC4A52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With a job/Working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EC288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6,251 (65.6% [65.0–66.3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DC46F8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,990 (62.1% [61.3–62.9])</w:t>
            </w:r>
          </w:p>
        </w:tc>
        <w:tc>
          <w:tcPr>
            <w:tcW w:w="1530" w:type="dxa"/>
            <w:vAlign w:val="center"/>
          </w:tcPr>
          <w:p w14:paraId="739B7633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,430 (66.1% [64.9–67.4])</w:t>
            </w:r>
          </w:p>
        </w:tc>
        <w:tc>
          <w:tcPr>
            <w:tcW w:w="1530" w:type="dxa"/>
            <w:vAlign w:val="center"/>
          </w:tcPr>
          <w:p w14:paraId="2E12882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,075 (66.5% [64.7–68.3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7FD085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,410 (63.9% [62.4–65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136E8B2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248 (61.0% [59.0–63.1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89D9B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029 (65.9% [63.2–68.5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D732923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667 (67.1% [64.9–69.3])</w:t>
            </w:r>
          </w:p>
        </w:tc>
      </w:tr>
      <w:tr w:rsidR="00D00297" w:rsidRPr="00CB0090" w14:paraId="0D3A213B" w14:textId="77777777" w:rsidTr="00A043A0">
        <w:trPr>
          <w:trHeight w:val="320"/>
        </w:trPr>
        <w:tc>
          <w:tcPr>
            <w:tcW w:w="1710" w:type="dxa"/>
            <w:vMerge w:val="restart"/>
            <w:shd w:val="clear" w:color="auto" w:fill="auto"/>
            <w:vAlign w:val="center"/>
          </w:tcPr>
          <w:p w14:paraId="0B3D0A8A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lastRenderedPageBreak/>
              <w:t>Characteristics</w:t>
            </w:r>
          </w:p>
        </w:tc>
        <w:tc>
          <w:tcPr>
            <w:tcW w:w="3060" w:type="dxa"/>
            <w:gridSpan w:val="2"/>
            <w:shd w:val="clear" w:color="auto" w:fill="auto"/>
            <w:noWrap/>
            <w:vAlign w:val="center"/>
          </w:tcPr>
          <w:p w14:paraId="3FC9FE5D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n-Hispanic White</w:t>
            </w:r>
          </w:p>
        </w:tc>
        <w:tc>
          <w:tcPr>
            <w:tcW w:w="3060" w:type="dxa"/>
            <w:gridSpan w:val="2"/>
            <w:vAlign w:val="center"/>
          </w:tcPr>
          <w:p w14:paraId="4330126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Hispanic</w:t>
            </w:r>
          </w:p>
        </w:tc>
        <w:tc>
          <w:tcPr>
            <w:tcW w:w="3060" w:type="dxa"/>
            <w:gridSpan w:val="2"/>
            <w:shd w:val="clear" w:color="auto" w:fill="auto"/>
            <w:noWrap/>
            <w:vAlign w:val="center"/>
          </w:tcPr>
          <w:p w14:paraId="263E9A0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n-Hispanic Black</w:t>
            </w:r>
          </w:p>
        </w:tc>
        <w:tc>
          <w:tcPr>
            <w:tcW w:w="3060" w:type="dxa"/>
            <w:gridSpan w:val="2"/>
            <w:shd w:val="clear" w:color="auto" w:fill="auto"/>
            <w:noWrap/>
            <w:vAlign w:val="center"/>
          </w:tcPr>
          <w:p w14:paraId="4AA73F7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on-Hispanic Asian</w:t>
            </w:r>
          </w:p>
        </w:tc>
      </w:tr>
      <w:tr w:rsidR="00D00297" w:rsidRPr="00CB0090" w14:paraId="5EEEAEF8" w14:textId="77777777" w:rsidTr="00A043A0">
        <w:trPr>
          <w:trHeight w:val="320"/>
        </w:trPr>
        <w:tc>
          <w:tcPr>
            <w:tcW w:w="1710" w:type="dxa"/>
            <w:vMerge/>
            <w:shd w:val="clear" w:color="auto" w:fill="auto"/>
            <w:vAlign w:val="center"/>
          </w:tcPr>
          <w:p w14:paraId="0A1990FB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11DB97A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99-200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056549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17-2018</w:t>
            </w:r>
          </w:p>
        </w:tc>
        <w:tc>
          <w:tcPr>
            <w:tcW w:w="1530" w:type="dxa"/>
            <w:vAlign w:val="center"/>
          </w:tcPr>
          <w:p w14:paraId="7AF7D3A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99-2000</w:t>
            </w:r>
          </w:p>
        </w:tc>
        <w:tc>
          <w:tcPr>
            <w:tcW w:w="1530" w:type="dxa"/>
            <w:vAlign w:val="center"/>
          </w:tcPr>
          <w:p w14:paraId="1080CE92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17-201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3881836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99-200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B9A70B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17-2018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EE1F63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1999-2000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DAF737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2017-2018</w:t>
            </w:r>
          </w:p>
        </w:tc>
      </w:tr>
      <w:tr w:rsidR="00D00297" w:rsidRPr="00CB0090" w14:paraId="24B40812" w14:textId="77777777" w:rsidTr="00A043A0">
        <w:trPr>
          <w:trHeight w:val="320"/>
        </w:trPr>
        <w:tc>
          <w:tcPr>
            <w:tcW w:w="1710" w:type="dxa"/>
            <w:vMerge/>
            <w:shd w:val="clear" w:color="auto" w:fill="auto"/>
            <w:vAlign w:val="center"/>
          </w:tcPr>
          <w:p w14:paraId="05BB4626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7C7EE26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AC0E8B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  <w:tc>
          <w:tcPr>
            <w:tcW w:w="1530" w:type="dxa"/>
            <w:vAlign w:val="center"/>
          </w:tcPr>
          <w:p w14:paraId="45AC2652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  <w:tc>
          <w:tcPr>
            <w:tcW w:w="1530" w:type="dxa"/>
            <w:vAlign w:val="center"/>
          </w:tcPr>
          <w:p w14:paraId="7846E4F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52CAB50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458F39D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22AAA95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  <w:tc>
          <w:tcPr>
            <w:tcW w:w="1530" w:type="dxa"/>
            <w:shd w:val="clear" w:color="auto" w:fill="auto"/>
            <w:noWrap/>
            <w:vAlign w:val="center"/>
          </w:tcPr>
          <w:p w14:paraId="082F96A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n (%, 95% CI)</w:t>
            </w:r>
          </w:p>
        </w:tc>
      </w:tr>
      <w:tr w:rsidR="00D00297" w:rsidRPr="00CB0090" w14:paraId="3A170136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29A66E3C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Not in labor force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0DFC983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,037 (32.9% [32.2–33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429F0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4,581 (35.4% [34.6–36.2])</w:t>
            </w:r>
          </w:p>
        </w:tc>
        <w:tc>
          <w:tcPr>
            <w:tcW w:w="1530" w:type="dxa"/>
            <w:vAlign w:val="center"/>
          </w:tcPr>
          <w:p w14:paraId="1ADA98F2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579 (31.1% [29.9–32.3])</w:t>
            </w:r>
          </w:p>
        </w:tc>
        <w:tc>
          <w:tcPr>
            <w:tcW w:w="1530" w:type="dxa"/>
            <w:vAlign w:val="center"/>
          </w:tcPr>
          <w:p w14:paraId="4F2A3C8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138 (29.8% [28.0–31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25FEA5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020 (31.9% [30.5–33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AEF94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308 (32.4% [30.5–34.3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79D1C09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30 (31.7% [29.1–34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14974E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07 (30.0% [27.8–32.3])</w:t>
            </w:r>
          </w:p>
        </w:tc>
      </w:tr>
      <w:tr w:rsidR="00D00297" w:rsidRPr="00CB0090" w14:paraId="248715BA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1F96440B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Unemployed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BD222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62 (1.4% [1.2–1.5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CD408F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24 (2.5% [2.3–2.7])</w:t>
            </w:r>
          </w:p>
        </w:tc>
        <w:tc>
          <w:tcPr>
            <w:tcW w:w="1530" w:type="dxa"/>
            <w:vAlign w:val="center"/>
          </w:tcPr>
          <w:p w14:paraId="3D679FB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76 (2.5% [2.2–2.9])</w:t>
            </w:r>
          </w:p>
        </w:tc>
        <w:tc>
          <w:tcPr>
            <w:tcW w:w="1530" w:type="dxa"/>
            <w:vAlign w:val="center"/>
          </w:tcPr>
          <w:p w14:paraId="4B667EED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8 (3.6% [3.0–4.3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6202F5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8 (3.9% [3.4–4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BC46C3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24 (6.5% [5.7–7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977D3B2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5 (2.2% [1.5–3.1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5010E1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4 (2.8% [2.1–3.7])</w:t>
            </w:r>
          </w:p>
        </w:tc>
      </w:tr>
      <w:tr w:rsidR="00D00297" w:rsidRPr="00CB0090" w14:paraId="224BBEFC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6D5933F8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Unknow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2BA22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2 (0.1% [0.1–0.1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EF8DC7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5 (0.0% [0.0–0.1])</w:t>
            </w:r>
          </w:p>
        </w:tc>
        <w:tc>
          <w:tcPr>
            <w:tcW w:w="1530" w:type="dxa"/>
            <w:vAlign w:val="center"/>
          </w:tcPr>
          <w:p w14:paraId="1C2F2F8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 (0.3% [0.2–0.4])</w:t>
            </w:r>
          </w:p>
        </w:tc>
        <w:tc>
          <w:tcPr>
            <w:tcW w:w="1530" w:type="dxa"/>
            <w:vAlign w:val="center"/>
          </w:tcPr>
          <w:p w14:paraId="593E330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2 (0.02% [0.0–0.1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2380169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 (0.3% [0.2–0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9AF4A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 (0.1% [0.0–0.3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8A7BC6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 (0.2% [0.0–0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5F27A53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 (0.1% [0.0–0.4])</w:t>
            </w:r>
          </w:p>
        </w:tc>
      </w:tr>
      <w:tr w:rsidR="00D00297" w:rsidRPr="00CB0090" w14:paraId="6CD49540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4EEA948D" w14:textId="77777777" w:rsidR="00D00297" w:rsidRPr="00CB0090" w:rsidRDefault="00D00297" w:rsidP="00A043A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omorbiditi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851B83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2160642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vAlign w:val="center"/>
          </w:tcPr>
          <w:p w14:paraId="71FABC62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vAlign w:val="center"/>
          </w:tcPr>
          <w:p w14:paraId="3B19F47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DC42C4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9E2AE3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841CCA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F54A1E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 </w:t>
            </w:r>
          </w:p>
        </w:tc>
      </w:tr>
      <w:tr w:rsidR="00D00297" w:rsidRPr="00CB0090" w14:paraId="6DF521B4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326EB335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Hypertension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BDDD4F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,466 (23.0% [22.5–23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83EEF79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,280 (32.7% [31.9–33.4])</w:t>
            </w:r>
          </w:p>
        </w:tc>
        <w:tc>
          <w:tcPr>
            <w:tcW w:w="1530" w:type="dxa"/>
            <w:vAlign w:val="center"/>
          </w:tcPr>
          <w:p w14:paraId="5175F19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762 (15.3% [14.4–16.2])</w:t>
            </w:r>
          </w:p>
        </w:tc>
        <w:tc>
          <w:tcPr>
            <w:tcW w:w="1530" w:type="dxa"/>
            <w:vAlign w:val="center"/>
          </w:tcPr>
          <w:p w14:paraId="34C0FDC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673 (22.3% [21.0–23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D4745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857 (28.8% [27.6–30.1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7F03A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687 (37.6 [35.9–39.3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ABC927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237 (14.9% [12.9–17.2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F4B7C8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70 (24.2% [22.2–26.3])</w:t>
            </w:r>
          </w:p>
        </w:tc>
      </w:tr>
      <w:tr w:rsidR="00D00297" w:rsidRPr="00CB0090" w14:paraId="5522DAF7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701AEE59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Diabete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36C53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303 (5.2% [5.0–5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437C23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698 (9.1% [8.7–9.4])</w:t>
            </w:r>
          </w:p>
        </w:tc>
        <w:tc>
          <w:tcPr>
            <w:tcW w:w="1530" w:type="dxa"/>
            <w:vAlign w:val="center"/>
          </w:tcPr>
          <w:p w14:paraId="7A21A00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20 (6.3% [5.8–6.9])</w:t>
            </w:r>
          </w:p>
        </w:tc>
        <w:tc>
          <w:tcPr>
            <w:tcW w:w="1530" w:type="dxa"/>
            <w:vAlign w:val="center"/>
          </w:tcPr>
          <w:p w14:paraId="7704F84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766 (10.5% [9.6–11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4B647A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03 (8.2% [7.5–8.9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FE80652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88 (11.7% [10.8–12.7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3474F2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7 (3.9% [3.0–5.1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B4836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7 (8.9% [7.7–10.3])</w:t>
            </w:r>
          </w:p>
        </w:tc>
      </w:tr>
      <w:tr w:rsidR="00D00297" w:rsidRPr="00CB0090" w14:paraId="17D8F9EA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353724ED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Prior stroke/MI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F9060D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404 (5.1% [4.9–5.3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0E0735A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762 (6.4% [6.1–6.8])</w:t>
            </w:r>
          </w:p>
        </w:tc>
        <w:tc>
          <w:tcPr>
            <w:tcW w:w="1530" w:type="dxa"/>
            <w:vAlign w:val="center"/>
          </w:tcPr>
          <w:p w14:paraId="3DB5E33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7 (2.5% [2.2–2.9])</w:t>
            </w:r>
          </w:p>
        </w:tc>
        <w:tc>
          <w:tcPr>
            <w:tcW w:w="1530" w:type="dxa"/>
            <w:vAlign w:val="center"/>
          </w:tcPr>
          <w:p w14:paraId="05DB871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66 (3.3% [2.8–3.9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1D91EF8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56 (4.5% [4.0–5.1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185E5BD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84 (6.0% [5.4–6.7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8CB4EBD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5 (1.7% [1.2–2.2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A9882A7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7 (3.2% [2.5–4.0])</w:t>
            </w:r>
          </w:p>
        </w:tc>
      </w:tr>
      <w:tr w:rsidR="00D00297" w:rsidRPr="00CB0090" w14:paraId="648883B3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79F85727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anc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734688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,628 (7.8% [7.5–8.1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09A081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,164 (12.3 [11.9–12.8])</w:t>
            </w:r>
          </w:p>
        </w:tc>
        <w:tc>
          <w:tcPr>
            <w:tcW w:w="1530" w:type="dxa"/>
            <w:vAlign w:val="center"/>
          </w:tcPr>
          <w:p w14:paraId="70350B0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5 (2.2% [1.9–2.5])</w:t>
            </w:r>
          </w:p>
        </w:tc>
        <w:tc>
          <w:tcPr>
            <w:tcW w:w="1530" w:type="dxa"/>
            <w:vAlign w:val="center"/>
          </w:tcPr>
          <w:p w14:paraId="3DF61AD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89 (3.4% [2.9–3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5705C3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01 (2.9% [2.5–3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8F312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79 (4.8% [4.3–5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A5C95D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1 (1.7% [1.1–2.7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CECD3D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26 (4.3% [3.4–5.3])</w:t>
            </w:r>
          </w:p>
        </w:tc>
      </w:tr>
      <w:tr w:rsidR="00D00297" w:rsidRPr="00CB0090" w14:paraId="5FB4F19E" w14:textId="77777777" w:rsidTr="00A043A0">
        <w:trPr>
          <w:trHeight w:val="560"/>
        </w:trPr>
        <w:tc>
          <w:tcPr>
            <w:tcW w:w="1710" w:type="dxa"/>
            <w:shd w:val="clear" w:color="auto" w:fill="auto"/>
            <w:vAlign w:val="center"/>
            <w:hideMark/>
          </w:tcPr>
          <w:p w14:paraId="64314FA1" w14:textId="20BEA69C" w:rsidR="00D00297" w:rsidRPr="00CB0090" w:rsidRDefault="00D00297" w:rsidP="00A043A0">
            <w:pPr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Emphysema</w:t>
            </w:r>
            <w:r w:rsidR="004E121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/</w:t>
            </w:r>
            <w:r w:rsidR="004E121C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 xml:space="preserve"> </w:t>
            </w: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Chronic bronchitis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2C8B90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785 (6.2% [5.9–6.5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96EAD02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163 (5.3% [5.0–5.6])</w:t>
            </w:r>
          </w:p>
        </w:tc>
        <w:tc>
          <w:tcPr>
            <w:tcW w:w="1530" w:type="dxa"/>
            <w:vAlign w:val="center"/>
          </w:tcPr>
          <w:p w14:paraId="25F02EC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30 (2.9% [2.5–3.4])</w:t>
            </w:r>
          </w:p>
        </w:tc>
        <w:tc>
          <w:tcPr>
            <w:tcW w:w="1530" w:type="dxa"/>
            <w:vAlign w:val="center"/>
          </w:tcPr>
          <w:p w14:paraId="0A3F1DF3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31 (2.8% [2.4–3.3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326CB9B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44 (4.3% [3.8–4.7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01D4B12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32 (4.4% [3.7–5.1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ED59DB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35 (1.6% [1.1–2.4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1188A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8 (2.0% [1.4–2.7])</w:t>
            </w:r>
          </w:p>
        </w:tc>
      </w:tr>
      <w:tr w:rsidR="00D00297" w:rsidRPr="00CB0090" w14:paraId="18C72815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3BA63103" w14:textId="77777777" w:rsidR="00D00297" w:rsidRPr="00CB0090" w:rsidRDefault="00D00297" w:rsidP="00A043A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Current smoker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1B3082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,085 (24.2% [23.7–24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C4D4FC8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5,712 (15.1% [14.6–15.7])</w:t>
            </w:r>
          </w:p>
        </w:tc>
        <w:tc>
          <w:tcPr>
            <w:tcW w:w="1530" w:type="dxa"/>
            <w:vAlign w:val="center"/>
          </w:tcPr>
          <w:p w14:paraId="3CFA96B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915 (18.3% [17.4–19.3])</w:t>
            </w:r>
          </w:p>
        </w:tc>
        <w:tc>
          <w:tcPr>
            <w:tcW w:w="1530" w:type="dxa"/>
            <w:vAlign w:val="center"/>
          </w:tcPr>
          <w:p w14:paraId="74754D23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690 (9.8% [9.0–10.8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31D2350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124 (23.8% [22.6–25.1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FE0879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973 (14.7% [13.5–16.1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3BF337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47 (14.9% [12.9–17.2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925C36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01 (7.2% [6.0–8.5])</w:t>
            </w:r>
          </w:p>
        </w:tc>
      </w:tr>
      <w:tr w:rsidR="00D00297" w:rsidRPr="00CB0090" w14:paraId="14F05A9C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2B596E4B" w14:textId="77777777" w:rsidR="00D00297" w:rsidRPr="00CB0090" w:rsidRDefault="00D00297" w:rsidP="00A043A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Flu vaccine in past 12m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0E903B9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3,642 (30.7% [30.0–31.3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264086D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7,708 (47.1% [46.4–47.9])</w:t>
            </w:r>
          </w:p>
        </w:tc>
        <w:tc>
          <w:tcPr>
            <w:tcW w:w="1530" w:type="dxa"/>
            <w:vAlign w:val="center"/>
          </w:tcPr>
          <w:p w14:paraId="14815CD1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982 (18.6% [17.5–19.6])</w:t>
            </w:r>
          </w:p>
        </w:tc>
        <w:tc>
          <w:tcPr>
            <w:tcW w:w="1530" w:type="dxa"/>
            <w:vAlign w:val="center"/>
          </w:tcPr>
          <w:p w14:paraId="41D283AF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379 (34.9% [33.3–36.5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4412AE89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879 (20.6% [19.7–21.5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1BBE8F12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198 (35.2% [33.4–37.1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8835C15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426 (26.1% [23.3–29.2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62709AD2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,270 (48.2% [45.6–50.7])</w:t>
            </w:r>
          </w:p>
        </w:tc>
      </w:tr>
      <w:tr w:rsidR="00D00297" w:rsidRPr="00CB0090" w14:paraId="7E9EDD36" w14:textId="77777777" w:rsidTr="00A043A0">
        <w:trPr>
          <w:trHeight w:val="320"/>
        </w:trPr>
        <w:tc>
          <w:tcPr>
            <w:tcW w:w="1710" w:type="dxa"/>
            <w:shd w:val="clear" w:color="auto" w:fill="auto"/>
            <w:vAlign w:val="center"/>
            <w:hideMark/>
          </w:tcPr>
          <w:p w14:paraId="63D0D0DC" w14:textId="77777777" w:rsidR="00D00297" w:rsidRPr="00CB0090" w:rsidRDefault="00D00297" w:rsidP="00A043A0">
            <w:pPr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Obese (BMI ≥30 kg/m</w:t>
            </w: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vertAlign w:val="superscript"/>
                <w:lang w:eastAsia="en-GB"/>
              </w:rPr>
              <w:t>2</w:t>
            </w:r>
            <w:r w:rsidRPr="00CB0090">
              <w:rPr>
                <w:rFonts w:ascii="Arial" w:hAnsi="Arial" w:cs="Arial"/>
                <w:b/>
                <w:bCs/>
                <w:color w:val="000000"/>
                <w:sz w:val="20"/>
                <w:szCs w:val="20"/>
                <w:lang w:eastAsia="en-GB"/>
              </w:rPr>
              <w:t>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CE97EFB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,006 (20.2% [19.7–20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4B95514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10,627 (30.3% [29.6–31.0])</w:t>
            </w:r>
          </w:p>
        </w:tc>
        <w:tc>
          <w:tcPr>
            <w:tcW w:w="1530" w:type="dxa"/>
            <w:vAlign w:val="center"/>
          </w:tcPr>
          <w:p w14:paraId="55019756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339 (23.0% [21.9–24.1])</w:t>
            </w:r>
          </w:p>
        </w:tc>
        <w:tc>
          <w:tcPr>
            <w:tcW w:w="1530" w:type="dxa"/>
            <w:vAlign w:val="center"/>
          </w:tcPr>
          <w:p w14:paraId="3917AB7D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093 (34.0% [32.5–35.6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5C1AADCE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542 (29.1% [28.0–30.2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68A980C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,312 (39.4% [37.8–41.1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0DF7C088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84 (6.1% [4.9–7.7])</w:t>
            </w:r>
          </w:p>
        </w:tc>
        <w:tc>
          <w:tcPr>
            <w:tcW w:w="1530" w:type="dxa"/>
            <w:shd w:val="clear" w:color="auto" w:fill="auto"/>
            <w:noWrap/>
            <w:vAlign w:val="center"/>
            <w:hideMark/>
          </w:tcPr>
          <w:p w14:paraId="74A1CF69" w14:textId="77777777" w:rsidR="00D00297" w:rsidRPr="00CB0090" w:rsidRDefault="00D00297" w:rsidP="00A043A0">
            <w:pPr>
              <w:jc w:val="center"/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20"/>
                <w:szCs w:val="20"/>
                <w:lang w:eastAsia="en-GB"/>
              </w:rPr>
              <w:t>289 (12.0% [10.5–13.6])</w:t>
            </w:r>
          </w:p>
        </w:tc>
      </w:tr>
      <w:tr w:rsidR="00D00297" w:rsidRPr="00CB0090" w14:paraId="292CF529" w14:textId="77777777" w:rsidTr="00A043A0">
        <w:trPr>
          <w:trHeight w:val="320"/>
        </w:trPr>
        <w:tc>
          <w:tcPr>
            <w:tcW w:w="13950" w:type="dxa"/>
            <w:gridSpan w:val="9"/>
            <w:shd w:val="clear" w:color="auto" w:fill="auto"/>
            <w:vAlign w:val="center"/>
          </w:tcPr>
          <w:p w14:paraId="2F995A61" w14:textId="77777777" w:rsidR="00D00297" w:rsidRPr="00CB0090" w:rsidRDefault="00D00297" w:rsidP="00A043A0">
            <w:pPr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</w:pPr>
            <w:r w:rsidRPr="00CB0090">
              <w:rPr>
                <w:rFonts w:ascii="Arial" w:hAnsi="Arial" w:cs="Arial"/>
                <w:color w:val="000000"/>
                <w:sz w:val="16"/>
                <w:szCs w:val="16"/>
                <w:lang w:eastAsia="en-GB"/>
              </w:rPr>
              <w:t>Abbreviations: BMI, body mass index; CI, confidence interval; MI, myocardial infarction; US, United States</w:t>
            </w:r>
          </w:p>
        </w:tc>
      </w:tr>
    </w:tbl>
    <w:p w14:paraId="237B6309" w14:textId="77777777" w:rsidR="00FB423F" w:rsidRDefault="00FB423F" w:rsidP="00FB423F">
      <w:pPr>
        <w:rPr>
          <w:b/>
          <w:bCs/>
        </w:rPr>
        <w:sectPr w:rsidR="00FB423F" w:rsidSect="007923A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4F931C9F" w14:textId="12EE6411" w:rsidR="00FB423F" w:rsidRDefault="00FB423F" w:rsidP="00FB423F">
      <w:pPr>
        <w:rPr>
          <w:b/>
          <w:bCs/>
        </w:rPr>
      </w:pPr>
      <w:r>
        <w:rPr>
          <w:b/>
          <w:bCs/>
        </w:rPr>
        <w:lastRenderedPageBreak/>
        <w:t>Figure S1. Study Population Flowchart</w:t>
      </w:r>
      <w:r w:rsidR="00C2730A">
        <w:rPr>
          <w:b/>
          <w:bCs/>
        </w:rPr>
        <w:t>.</w:t>
      </w:r>
      <w:r>
        <w:rPr>
          <w:b/>
          <w:bCs/>
          <w:noProof/>
        </w:rPr>
        <w:drawing>
          <wp:inline distT="0" distB="0" distL="0" distR="0" wp14:anchorId="295DC92E" wp14:editId="0DFBAF9F">
            <wp:extent cx="8229600" cy="414528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229600" cy="4145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9BDDD1F" w14:textId="77777777" w:rsidR="00FB423F" w:rsidRDefault="00FB423F" w:rsidP="00FB423F">
      <w:pPr>
        <w:rPr>
          <w:b/>
          <w:bCs/>
        </w:rPr>
      </w:pPr>
    </w:p>
    <w:p w14:paraId="63D8D489" w14:textId="77777777" w:rsidR="00FB423F" w:rsidRDefault="00FB423F" w:rsidP="00FB423F">
      <w:pPr>
        <w:rPr>
          <w:b/>
          <w:bCs/>
        </w:rPr>
        <w:sectPr w:rsidR="00FB423F" w:rsidSect="007923A8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</w:p>
    <w:p w14:paraId="105E89A7" w14:textId="539C6D6D" w:rsidR="00FB423F" w:rsidRDefault="00FB423F" w:rsidP="00FB423F">
      <w:pPr>
        <w:rPr>
          <w:b/>
          <w:bCs/>
        </w:rPr>
      </w:pPr>
      <w:r>
        <w:rPr>
          <w:b/>
          <w:bCs/>
        </w:rPr>
        <w:lastRenderedPageBreak/>
        <w:t xml:space="preserve">Figure S2. </w:t>
      </w:r>
      <w:r w:rsidR="00D00297" w:rsidRPr="00D00297">
        <w:rPr>
          <w:b/>
          <w:bCs/>
        </w:rPr>
        <w:t>Race and Ethnicity Distribution Among Adults in the US, National Health Interview Survey 1999-2018</w:t>
      </w:r>
      <w:r w:rsidR="00C2730A" w:rsidRPr="00D00297">
        <w:rPr>
          <w:b/>
          <w:bCs/>
        </w:rPr>
        <w:t>.</w:t>
      </w:r>
    </w:p>
    <w:p w14:paraId="15D38524" w14:textId="77777777" w:rsidR="00FB423F" w:rsidRDefault="00FB423F" w:rsidP="00FB423F">
      <w:pPr>
        <w:rPr>
          <w:b/>
          <w:bCs/>
        </w:rPr>
      </w:pPr>
    </w:p>
    <w:p w14:paraId="6EA775C4" w14:textId="77777777" w:rsidR="00FB423F" w:rsidRPr="00E879B8" w:rsidRDefault="00FB423F" w:rsidP="00FB423F">
      <w:pPr>
        <w:rPr>
          <w:b/>
          <w:bCs/>
        </w:rPr>
      </w:pPr>
      <w:r w:rsidRPr="00F2030B">
        <w:rPr>
          <w:b/>
          <w:bCs/>
          <w:noProof/>
        </w:rPr>
        <w:drawing>
          <wp:inline distT="0" distB="0" distL="0" distR="0" wp14:anchorId="0B8D2C4C" wp14:editId="50FC85AD">
            <wp:extent cx="8424693" cy="4264351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8426396" cy="426521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62313B6" w14:textId="77777777" w:rsidR="00C71ABD" w:rsidRDefault="00C71ABD"/>
    <w:sectPr w:rsidR="00C71ABD" w:rsidSect="00E31E7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84E9932" w14:textId="77777777" w:rsidR="0098286B" w:rsidRDefault="0098286B" w:rsidP="00957660">
      <w:r>
        <w:separator/>
      </w:r>
    </w:p>
  </w:endnote>
  <w:endnote w:type="continuationSeparator" w:id="0">
    <w:p w14:paraId="254C892A" w14:textId="77777777" w:rsidR="0098286B" w:rsidRDefault="0098286B" w:rsidP="0095766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407608430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47C3BAB1" w14:textId="6EA22C21" w:rsidR="00957660" w:rsidRDefault="0095766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FC2ADA3" w14:textId="77777777" w:rsidR="00957660" w:rsidRDefault="0095766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595C6DC" w14:textId="77777777" w:rsidR="0098286B" w:rsidRDefault="0098286B" w:rsidP="00957660">
      <w:r>
        <w:separator/>
      </w:r>
    </w:p>
  </w:footnote>
  <w:footnote w:type="continuationSeparator" w:id="0">
    <w:p w14:paraId="48E03EE6" w14:textId="77777777" w:rsidR="0098286B" w:rsidRDefault="0098286B" w:rsidP="0095766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423F"/>
    <w:rsid w:val="000022C4"/>
    <w:rsid w:val="000246CD"/>
    <w:rsid w:val="00304C0C"/>
    <w:rsid w:val="003B36C5"/>
    <w:rsid w:val="004E121C"/>
    <w:rsid w:val="00641B9E"/>
    <w:rsid w:val="006B7DD4"/>
    <w:rsid w:val="00957660"/>
    <w:rsid w:val="0098286B"/>
    <w:rsid w:val="00C2730A"/>
    <w:rsid w:val="00C71ABD"/>
    <w:rsid w:val="00D00297"/>
    <w:rsid w:val="00E24D99"/>
    <w:rsid w:val="00F33C56"/>
    <w:rsid w:val="00FB42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EF5CD6F"/>
  <w15:chartTrackingRefBased/>
  <w15:docId w15:val="{C1DA34E5-4384-4B86-A673-936D86F31E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423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7660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57660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957660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57660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6</Pages>
  <Words>1421</Words>
  <Characters>8101</Characters>
  <Application>Microsoft Office Word</Application>
  <DocSecurity>0</DocSecurity>
  <Lines>67</Lines>
  <Paragraphs>19</Paragraphs>
  <ScaleCrop>false</ScaleCrop>
  <Company/>
  <LinksUpToDate>false</LinksUpToDate>
  <CharactersWithSpaces>95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son, Maria</dc:creator>
  <cp:keywords/>
  <dc:description/>
  <cp:lastModifiedBy>Johnson, Maria</cp:lastModifiedBy>
  <cp:revision>6</cp:revision>
  <dcterms:created xsi:type="dcterms:W3CDTF">2020-10-29T14:45:00Z</dcterms:created>
  <dcterms:modified xsi:type="dcterms:W3CDTF">2020-10-29T16:26:00Z</dcterms:modified>
</cp:coreProperties>
</file>